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C3579" w14:textId="0FFC5BBF" w:rsidR="009F25C5" w:rsidRPr="00520B4E" w:rsidRDefault="005B5DC9" w:rsidP="009F25C5">
      <w:pPr>
        <w:pStyle w:val="MDPI62BackMatter"/>
        <w:shd w:val="clear" w:color="auto" w:fill="F2F2F2" w:themeFill="background1" w:themeFillShade="F2"/>
        <w:spacing w:after="0" w:line="240" w:lineRule="auto"/>
        <w:ind w:left="0"/>
        <w:rPr>
          <w:rFonts w:eastAsiaTheme="minorHAnsi" w:cstheme="minorBidi"/>
          <w:b/>
          <w:bCs/>
          <w:snapToGrid/>
          <w:color w:val="auto"/>
          <w:kern w:val="2"/>
          <w:sz w:val="28"/>
          <w:szCs w:val="28"/>
          <w:lang w:bidi="ar-SA"/>
          <w14:ligatures w14:val="standardContextual"/>
        </w:rPr>
      </w:pPr>
      <w:r w:rsidRPr="00520B4E">
        <w:rPr>
          <w:rFonts w:eastAsiaTheme="minorHAnsi" w:cstheme="minorBidi"/>
          <w:b/>
          <w:bCs/>
          <w:snapToGrid/>
          <w:color w:val="auto"/>
          <w:kern w:val="2"/>
          <w:sz w:val="28"/>
          <w:szCs w:val="28"/>
          <w:lang w:bidi="ar-SA"/>
          <w14:ligatures w14:val="standardContextual"/>
        </w:rPr>
        <w:t>Supplementary material</w:t>
      </w:r>
    </w:p>
    <w:p w14:paraId="4049A3F2" w14:textId="77777777" w:rsidR="009F25C5" w:rsidRDefault="009F25C5">
      <w:pPr>
        <w:rPr>
          <w:noProof/>
          <w:lang w:val="en-US"/>
        </w:rPr>
      </w:pPr>
    </w:p>
    <w:tbl>
      <w:tblPr>
        <w:tblStyle w:val="Gitternetztabelle6farbigAkzent3"/>
        <w:tblW w:w="9067" w:type="dxa"/>
        <w:jc w:val="right"/>
        <w:tblLook w:val="04A0" w:firstRow="1" w:lastRow="0" w:firstColumn="1" w:lastColumn="0" w:noHBand="0" w:noVBand="1"/>
      </w:tblPr>
      <w:tblGrid>
        <w:gridCol w:w="2972"/>
        <w:gridCol w:w="1701"/>
        <w:gridCol w:w="1701"/>
        <w:gridCol w:w="1701"/>
        <w:gridCol w:w="992"/>
      </w:tblGrid>
      <w:tr w:rsidR="00956CA1" w:rsidRPr="000462C6" w14:paraId="6AA4A7B1" w14:textId="77777777" w:rsidTr="00956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C2FD35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14:paraId="3E78D2F7" w14:textId="77777777" w:rsidR="00956CA1" w:rsidRPr="00603A48" w:rsidRDefault="00956CA1" w:rsidP="007B42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 xml:space="preserve">All </w:t>
            </w:r>
            <w:proofErr w:type="spellStart"/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patients</w:t>
            </w:r>
            <w:proofErr w:type="spellEnd"/>
          </w:p>
          <w:p w14:paraId="3C42191C" w14:textId="77777777" w:rsidR="00956CA1" w:rsidRPr="00603A48" w:rsidRDefault="00956CA1" w:rsidP="007B42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n = 47)</w:t>
            </w:r>
          </w:p>
        </w:tc>
        <w:tc>
          <w:tcPr>
            <w:tcW w:w="1701" w:type="dxa"/>
          </w:tcPr>
          <w:p w14:paraId="4ECA16AC" w14:textId="77777777" w:rsidR="00956CA1" w:rsidRPr="00603A48" w:rsidRDefault="00956CA1" w:rsidP="007B42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MRD negative</w:t>
            </w:r>
          </w:p>
          <w:p w14:paraId="39D4939C" w14:textId="77777777" w:rsidR="00956CA1" w:rsidRPr="00603A48" w:rsidRDefault="00956CA1" w:rsidP="007B42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n = 26)</w:t>
            </w:r>
          </w:p>
        </w:tc>
        <w:tc>
          <w:tcPr>
            <w:tcW w:w="1701" w:type="dxa"/>
          </w:tcPr>
          <w:p w14:paraId="2B2F9A52" w14:textId="77777777" w:rsidR="00956CA1" w:rsidRPr="00603A48" w:rsidRDefault="00956CA1" w:rsidP="007B42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MRD positive</w:t>
            </w:r>
          </w:p>
          <w:p w14:paraId="5C3FFCAD" w14:textId="77777777" w:rsidR="00956CA1" w:rsidRPr="00603A48" w:rsidRDefault="00956CA1" w:rsidP="007B42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n = 21)</w:t>
            </w:r>
          </w:p>
        </w:tc>
        <w:tc>
          <w:tcPr>
            <w:tcW w:w="992" w:type="dxa"/>
          </w:tcPr>
          <w:p w14:paraId="1DCD5E3A" w14:textId="77777777" w:rsidR="00956CA1" w:rsidRPr="00603A48" w:rsidRDefault="00956CA1" w:rsidP="007B42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i/>
                <w:color w:val="auto"/>
                <w:sz w:val="20"/>
                <w:szCs w:val="20"/>
              </w:rPr>
              <w:t>p</w:t>
            </w: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value</w:t>
            </w:r>
            <w:proofErr w:type="spellEnd"/>
          </w:p>
        </w:tc>
      </w:tr>
      <w:tr w:rsidR="00956CA1" w:rsidRPr="000462C6" w14:paraId="210281FB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C21C39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20"/>
                <w:szCs w:val="20"/>
                <w:lang w:val="en-GB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ollow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 xml:space="preserve">-up from </w:t>
            </w:r>
          </w:p>
          <w:p w14:paraId="36C19844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20"/>
                <w:szCs w:val="20"/>
                <w:lang w:val="en-GB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transplantation</w:t>
            </w:r>
          </w:p>
        </w:tc>
        <w:tc>
          <w:tcPr>
            <w:tcW w:w="1701" w:type="dxa"/>
          </w:tcPr>
          <w:p w14:paraId="3BFB2F36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4F0189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FAB339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BA4C00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956CA1" w:rsidRPr="000462C6" w14:paraId="46368D5B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84135D3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 xml:space="preserve">  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Median 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(range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) –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 xml:space="preserve"> months</w:t>
            </w:r>
          </w:p>
        </w:tc>
        <w:tc>
          <w:tcPr>
            <w:tcW w:w="1701" w:type="dxa"/>
          </w:tcPr>
          <w:p w14:paraId="78BACFF7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28.7 (0.9 – 138.3)</w:t>
            </w:r>
          </w:p>
        </w:tc>
        <w:tc>
          <w:tcPr>
            <w:tcW w:w="1701" w:type="dxa"/>
          </w:tcPr>
          <w:p w14:paraId="31C941B9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8.5 (2.6 – 120.2)</w:t>
            </w:r>
          </w:p>
        </w:tc>
        <w:tc>
          <w:tcPr>
            <w:tcW w:w="1701" w:type="dxa"/>
          </w:tcPr>
          <w:p w14:paraId="10EB2DF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1.1 (0.9 – 138.3)</w:t>
            </w:r>
          </w:p>
        </w:tc>
        <w:tc>
          <w:tcPr>
            <w:tcW w:w="992" w:type="dxa"/>
          </w:tcPr>
          <w:p w14:paraId="294E91A7" w14:textId="77777777" w:rsidR="00956CA1" w:rsidRPr="00603A48" w:rsidRDefault="00956CA1" w:rsidP="007B42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0.24</w:t>
            </w:r>
          </w:p>
        </w:tc>
      </w:tr>
      <w:tr w:rsidR="00956CA1" w:rsidRPr="000462C6" w14:paraId="5D0DCD90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D9C628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Age at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 xml:space="preserve"> transplantation</w:t>
            </w:r>
          </w:p>
        </w:tc>
        <w:tc>
          <w:tcPr>
            <w:tcW w:w="1701" w:type="dxa"/>
          </w:tcPr>
          <w:p w14:paraId="7E93CE29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758EEBD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9CB753D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5DA84A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4ED5531A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593ED5E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Median (range) – years</w:t>
            </w:r>
          </w:p>
          <w:p w14:paraId="47062A1B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≥ 40 years – no. (%)</w:t>
            </w:r>
          </w:p>
        </w:tc>
        <w:tc>
          <w:tcPr>
            <w:tcW w:w="1701" w:type="dxa"/>
          </w:tcPr>
          <w:p w14:paraId="528A2A7E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0 (18 – 68)</w:t>
            </w:r>
          </w:p>
          <w:p w14:paraId="198D1811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4 (51)</w:t>
            </w:r>
          </w:p>
        </w:tc>
        <w:tc>
          <w:tcPr>
            <w:tcW w:w="1701" w:type="dxa"/>
          </w:tcPr>
          <w:p w14:paraId="54E0F40E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3 (19 – 68)</w:t>
            </w:r>
          </w:p>
          <w:p w14:paraId="54FF998C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7 (65)</w:t>
            </w:r>
          </w:p>
        </w:tc>
        <w:tc>
          <w:tcPr>
            <w:tcW w:w="1701" w:type="dxa"/>
          </w:tcPr>
          <w:p w14:paraId="6CB26F3E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4 (18 – 64)</w:t>
            </w:r>
          </w:p>
          <w:p w14:paraId="14628022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 (33)</w:t>
            </w:r>
          </w:p>
        </w:tc>
        <w:tc>
          <w:tcPr>
            <w:tcW w:w="992" w:type="dxa"/>
          </w:tcPr>
          <w:p w14:paraId="21DA4D54" w14:textId="77777777" w:rsidR="00956CA1" w:rsidRPr="00603A48" w:rsidRDefault="00956CA1" w:rsidP="007B42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17</w:t>
            </w:r>
          </w:p>
        </w:tc>
      </w:tr>
      <w:tr w:rsidR="00956CA1" w:rsidRPr="000462C6" w14:paraId="39785442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8E1E023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Age at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 xml:space="preserve"> diagnosis</w:t>
            </w:r>
          </w:p>
        </w:tc>
        <w:tc>
          <w:tcPr>
            <w:tcW w:w="1701" w:type="dxa"/>
          </w:tcPr>
          <w:p w14:paraId="3C609ACC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11F5627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391267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83B30A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7ED0CB9E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84548B5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Median (range) – years</w:t>
            </w:r>
          </w:p>
          <w:p w14:paraId="750334B2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≥ 40 years – no. (%)</w:t>
            </w:r>
          </w:p>
        </w:tc>
        <w:tc>
          <w:tcPr>
            <w:tcW w:w="1701" w:type="dxa"/>
          </w:tcPr>
          <w:p w14:paraId="170994EA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9 (16 – 68)</w:t>
            </w:r>
          </w:p>
          <w:p w14:paraId="65A29F69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1 (45)</w:t>
            </w:r>
          </w:p>
        </w:tc>
        <w:tc>
          <w:tcPr>
            <w:tcW w:w="1701" w:type="dxa"/>
          </w:tcPr>
          <w:p w14:paraId="2ACA672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1.5 (16 – 68)</w:t>
            </w:r>
          </w:p>
          <w:p w14:paraId="31E3D4C7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 (54)</w:t>
            </w:r>
          </w:p>
        </w:tc>
        <w:tc>
          <w:tcPr>
            <w:tcW w:w="1701" w:type="dxa"/>
          </w:tcPr>
          <w:p w14:paraId="0C66A412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3 (16 – 63)</w:t>
            </w:r>
          </w:p>
          <w:p w14:paraId="58B10ED8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 (33)</w:t>
            </w:r>
          </w:p>
        </w:tc>
        <w:tc>
          <w:tcPr>
            <w:tcW w:w="992" w:type="dxa"/>
          </w:tcPr>
          <w:p w14:paraId="1B93592D" w14:textId="77777777" w:rsidR="00956CA1" w:rsidRPr="00603A48" w:rsidRDefault="00956CA1" w:rsidP="007B42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6</w:t>
            </w:r>
          </w:p>
        </w:tc>
      </w:tr>
      <w:tr w:rsidR="00956CA1" w:rsidRPr="000462C6" w14:paraId="71D2B279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B20560D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Sex – no. (%)</w:t>
            </w:r>
          </w:p>
        </w:tc>
        <w:tc>
          <w:tcPr>
            <w:tcW w:w="1701" w:type="dxa"/>
          </w:tcPr>
          <w:p w14:paraId="1291E8B2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298C272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968315B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3A54C3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.00</w:t>
            </w:r>
          </w:p>
        </w:tc>
      </w:tr>
      <w:tr w:rsidR="00956CA1" w:rsidRPr="000462C6" w14:paraId="7D250E6E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15D30E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Male</w:t>
            </w:r>
          </w:p>
          <w:p w14:paraId="4F4E86BE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1701" w:type="dxa"/>
          </w:tcPr>
          <w:p w14:paraId="12940BE1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9 (62)</w:t>
            </w:r>
          </w:p>
          <w:p w14:paraId="54987CF2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8 (38)</w:t>
            </w:r>
          </w:p>
        </w:tc>
        <w:tc>
          <w:tcPr>
            <w:tcW w:w="1701" w:type="dxa"/>
          </w:tcPr>
          <w:p w14:paraId="78FE3151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6 (62)</w:t>
            </w:r>
          </w:p>
          <w:p w14:paraId="4AB6F5B9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 (38)</w:t>
            </w:r>
          </w:p>
        </w:tc>
        <w:tc>
          <w:tcPr>
            <w:tcW w:w="1701" w:type="dxa"/>
          </w:tcPr>
          <w:p w14:paraId="67FD997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 (62)</w:t>
            </w:r>
          </w:p>
          <w:p w14:paraId="06F458B9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 (38)</w:t>
            </w:r>
          </w:p>
        </w:tc>
        <w:tc>
          <w:tcPr>
            <w:tcW w:w="992" w:type="dxa"/>
          </w:tcPr>
          <w:p w14:paraId="66FC6E6C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32CFF801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1A79311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Lineage – no. (%)</w:t>
            </w:r>
          </w:p>
        </w:tc>
        <w:tc>
          <w:tcPr>
            <w:tcW w:w="1701" w:type="dxa"/>
          </w:tcPr>
          <w:p w14:paraId="64C1A573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F52868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F1C12BF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307F1B2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&lt; 0.01</w:t>
            </w:r>
          </w:p>
        </w:tc>
      </w:tr>
      <w:tr w:rsidR="00956CA1" w:rsidRPr="000462C6" w14:paraId="65997E69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6A1CFF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B cell lineage</w:t>
            </w:r>
          </w:p>
          <w:p w14:paraId="54E74C49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T cell lineage</w:t>
            </w:r>
          </w:p>
        </w:tc>
        <w:tc>
          <w:tcPr>
            <w:tcW w:w="1701" w:type="dxa"/>
          </w:tcPr>
          <w:p w14:paraId="48666ADB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4 (72)</w:t>
            </w:r>
          </w:p>
          <w:p w14:paraId="1C1E215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 (28)</w:t>
            </w:r>
          </w:p>
        </w:tc>
        <w:tc>
          <w:tcPr>
            <w:tcW w:w="1701" w:type="dxa"/>
          </w:tcPr>
          <w:p w14:paraId="4AF1A88C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3 (88)</w:t>
            </w:r>
          </w:p>
          <w:p w14:paraId="33DBE79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1701" w:type="dxa"/>
          </w:tcPr>
          <w:p w14:paraId="164F5DF3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 (52)</w:t>
            </w:r>
          </w:p>
          <w:p w14:paraId="7DD3F68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 (48)</w:t>
            </w:r>
          </w:p>
        </w:tc>
        <w:tc>
          <w:tcPr>
            <w:tcW w:w="992" w:type="dxa"/>
          </w:tcPr>
          <w:p w14:paraId="47A6D07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02C3C32D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C938006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proofErr w:type="gramStart"/>
            <w:r w:rsidRPr="00603A48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  <w:lang w:val="en-US"/>
              </w:rPr>
              <w:t>BCR::</w:t>
            </w:r>
            <w:proofErr w:type="gramEnd"/>
            <w:r w:rsidRPr="00603A48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  <w:lang w:val="en-US"/>
              </w:rPr>
              <w:t>ABL1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fusion – no. (%)</w:t>
            </w:r>
          </w:p>
        </w:tc>
        <w:tc>
          <w:tcPr>
            <w:tcW w:w="1701" w:type="dxa"/>
          </w:tcPr>
          <w:p w14:paraId="51A34603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FC1C723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801990D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597400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11</w:t>
            </w:r>
          </w:p>
        </w:tc>
      </w:tr>
      <w:tr w:rsidR="00956CA1" w:rsidRPr="000462C6" w14:paraId="4B8CAE77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B23380B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Yes</w:t>
            </w:r>
          </w:p>
          <w:p w14:paraId="0129C3AC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701" w:type="dxa"/>
          </w:tcPr>
          <w:p w14:paraId="3A444E3A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 (15)</w:t>
            </w:r>
          </w:p>
          <w:p w14:paraId="6979D3C2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0 (85)</w:t>
            </w:r>
          </w:p>
        </w:tc>
        <w:tc>
          <w:tcPr>
            <w:tcW w:w="1701" w:type="dxa"/>
          </w:tcPr>
          <w:p w14:paraId="01BDAE85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 (23)</w:t>
            </w:r>
          </w:p>
          <w:p w14:paraId="64DCCD27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0 (77)</w:t>
            </w:r>
          </w:p>
        </w:tc>
        <w:tc>
          <w:tcPr>
            <w:tcW w:w="1701" w:type="dxa"/>
          </w:tcPr>
          <w:p w14:paraId="05B72ACA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 (5)</w:t>
            </w:r>
          </w:p>
          <w:p w14:paraId="5EF134CA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0 (95)</w:t>
            </w:r>
          </w:p>
        </w:tc>
        <w:tc>
          <w:tcPr>
            <w:tcW w:w="992" w:type="dxa"/>
          </w:tcPr>
          <w:p w14:paraId="66830611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1C8CCBDD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0DE178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Karyotype – no. (%)</w:t>
            </w:r>
          </w:p>
        </w:tc>
        <w:tc>
          <w:tcPr>
            <w:tcW w:w="1701" w:type="dxa"/>
          </w:tcPr>
          <w:p w14:paraId="028FBB6C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15D767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F57AF6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7B1977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0.76</w:t>
            </w:r>
          </w:p>
        </w:tc>
      </w:tr>
      <w:tr w:rsidR="00956CA1" w:rsidRPr="000462C6" w14:paraId="7696F3CC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75AAC2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Normal</w:t>
            </w:r>
          </w:p>
          <w:p w14:paraId="1D24CDA3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Abnormal</w:t>
            </w:r>
          </w:p>
        </w:tc>
        <w:tc>
          <w:tcPr>
            <w:tcW w:w="1701" w:type="dxa"/>
          </w:tcPr>
          <w:p w14:paraId="27F1B50B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18 (38)</w:t>
            </w:r>
          </w:p>
          <w:p w14:paraId="7EBB1DC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29 (62)</w:t>
            </w:r>
          </w:p>
        </w:tc>
        <w:tc>
          <w:tcPr>
            <w:tcW w:w="1701" w:type="dxa"/>
          </w:tcPr>
          <w:p w14:paraId="6B71DFF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9 (35)</w:t>
            </w:r>
          </w:p>
          <w:p w14:paraId="0AA8DE38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17 (65)</w:t>
            </w:r>
          </w:p>
        </w:tc>
        <w:tc>
          <w:tcPr>
            <w:tcW w:w="1701" w:type="dxa"/>
          </w:tcPr>
          <w:p w14:paraId="0B61D0B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9 (43)</w:t>
            </w:r>
          </w:p>
          <w:p w14:paraId="4290525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</w:rPr>
              <w:t>12 (57)</w:t>
            </w:r>
          </w:p>
        </w:tc>
        <w:tc>
          <w:tcPr>
            <w:tcW w:w="992" w:type="dxa"/>
          </w:tcPr>
          <w:p w14:paraId="35B4DD3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956CA1" w:rsidRPr="000462C6" w14:paraId="6010D363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13C622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Stem cell source – no. (%)</w:t>
            </w:r>
          </w:p>
        </w:tc>
        <w:tc>
          <w:tcPr>
            <w:tcW w:w="1701" w:type="dxa"/>
          </w:tcPr>
          <w:p w14:paraId="49A4C4EB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123388C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F3D3025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96CDABF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68</w:t>
            </w:r>
          </w:p>
        </w:tc>
      </w:tr>
      <w:tr w:rsidR="00956CA1" w:rsidRPr="000462C6" w14:paraId="459CD5EE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08A5C81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Peripheral blood</w:t>
            </w:r>
          </w:p>
          <w:p w14:paraId="570B64AE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Bone marrow</w:t>
            </w:r>
          </w:p>
        </w:tc>
        <w:tc>
          <w:tcPr>
            <w:tcW w:w="1701" w:type="dxa"/>
          </w:tcPr>
          <w:p w14:paraId="6B223A4E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1 (87)</w:t>
            </w:r>
          </w:p>
          <w:p w14:paraId="1B23B88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 (13)</w:t>
            </w:r>
          </w:p>
        </w:tc>
        <w:tc>
          <w:tcPr>
            <w:tcW w:w="1701" w:type="dxa"/>
          </w:tcPr>
          <w:p w14:paraId="4469CB3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2 (85)</w:t>
            </w:r>
          </w:p>
          <w:p w14:paraId="29A59FC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 (15)</w:t>
            </w:r>
          </w:p>
        </w:tc>
        <w:tc>
          <w:tcPr>
            <w:tcW w:w="1701" w:type="dxa"/>
          </w:tcPr>
          <w:p w14:paraId="51EE470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9 (90)</w:t>
            </w:r>
          </w:p>
          <w:p w14:paraId="3D273C1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992" w:type="dxa"/>
          </w:tcPr>
          <w:p w14:paraId="253A38AC" w14:textId="77777777" w:rsidR="00956CA1" w:rsidRPr="00603A48" w:rsidRDefault="00956CA1" w:rsidP="007B42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7AD53174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CC7F530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HLA match – no. (%)</w:t>
            </w:r>
          </w:p>
        </w:tc>
        <w:tc>
          <w:tcPr>
            <w:tcW w:w="1701" w:type="dxa"/>
          </w:tcPr>
          <w:p w14:paraId="0E15F13B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AD42026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6E24917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1AD7CA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52</w:t>
            </w:r>
          </w:p>
        </w:tc>
      </w:tr>
      <w:tr w:rsidR="00956CA1" w:rsidRPr="000462C6" w14:paraId="00EF4206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FD71D82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Identical sibling</w:t>
            </w:r>
          </w:p>
          <w:p w14:paraId="5A93F37E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Matched </w:t>
            </w:r>
            <w:proofErr w:type="gramStart"/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unrelated</w:t>
            </w:r>
            <w:proofErr w:type="gramEnd"/>
          </w:p>
          <w:p w14:paraId="78F11EDB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Haploidentical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relative</w:t>
            </w:r>
          </w:p>
        </w:tc>
        <w:tc>
          <w:tcPr>
            <w:tcW w:w="1701" w:type="dxa"/>
          </w:tcPr>
          <w:p w14:paraId="5539C1F3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1 (45)</w:t>
            </w:r>
          </w:p>
          <w:p w14:paraId="23D2740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9 (40)</w:t>
            </w:r>
          </w:p>
          <w:p w14:paraId="5BB8ECFB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 (15)</w:t>
            </w:r>
          </w:p>
        </w:tc>
        <w:tc>
          <w:tcPr>
            <w:tcW w:w="1701" w:type="dxa"/>
          </w:tcPr>
          <w:p w14:paraId="60682FE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 (38)</w:t>
            </w:r>
          </w:p>
          <w:p w14:paraId="18018449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 (42)</w:t>
            </w:r>
          </w:p>
          <w:p w14:paraId="0D3CAB2E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 (19)</w:t>
            </w:r>
          </w:p>
        </w:tc>
        <w:tc>
          <w:tcPr>
            <w:tcW w:w="1701" w:type="dxa"/>
          </w:tcPr>
          <w:p w14:paraId="6B7FC233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 (52)</w:t>
            </w:r>
          </w:p>
          <w:p w14:paraId="1F4A0B1A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 (38)</w:t>
            </w:r>
          </w:p>
          <w:p w14:paraId="76989F9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992" w:type="dxa"/>
          </w:tcPr>
          <w:p w14:paraId="582E3D37" w14:textId="77777777" w:rsidR="00956CA1" w:rsidRPr="00603A48" w:rsidRDefault="00956CA1" w:rsidP="007B42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5D758EA7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5C487E4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Conditioning – no. (%)</w:t>
            </w:r>
          </w:p>
        </w:tc>
        <w:tc>
          <w:tcPr>
            <w:tcW w:w="1701" w:type="dxa"/>
          </w:tcPr>
          <w:p w14:paraId="0F9E1A03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589E8F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5C7BA00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377AFA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68</w:t>
            </w:r>
          </w:p>
        </w:tc>
      </w:tr>
      <w:tr w:rsidR="00956CA1" w:rsidRPr="000462C6" w14:paraId="75F607EE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EE819A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Myeloablative</w:t>
            </w:r>
          </w:p>
          <w:p w14:paraId="35EE97C2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Reduced intensity</w:t>
            </w:r>
          </w:p>
        </w:tc>
        <w:tc>
          <w:tcPr>
            <w:tcW w:w="1701" w:type="dxa"/>
          </w:tcPr>
          <w:p w14:paraId="1D40CAC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1 (87)</w:t>
            </w:r>
          </w:p>
          <w:p w14:paraId="59AF912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 (13)</w:t>
            </w:r>
          </w:p>
        </w:tc>
        <w:tc>
          <w:tcPr>
            <w:tcW w:w="1701" w:type="dxa"/>
          </w:tcPr>
          <w:p w14:paraId="3F6057BD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2 (85)</w:t>
            </w:r>
          </w:p>
          <w:p w14:paraId="6E12CDF1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 (15)</w:t>
            </w:r>
          </w:p>
        </w:tc>
        <w:tc>
          <w:tcPr>
            <w:tcW w:w="1701" w:type="dxa"/>
          </w:tcPr>
          <w:p w14:paraId="6273800C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9 (90)</w:t>
            </w:r>
          </w:p>
          <w:p w14:paraId="040442FA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992" w:type="dxa"/>
          </w:tcPr>
          <w:p w14:paraId="328A128A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1097D182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9B2075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Total body irradiation </w:t>
            </w:r>
          </w:p>
          <w:p w14:paraId="2C391108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– no. (%)</w:t>
            </w:r>
          </w:p>
        </w:tc>
        <w:tc>
          <w:tcPr>
            <w:tcW w:w="1701" w:type="dxa"/>
          </w:tcPr>
          <w:p w14:paraId="244F225F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E64E69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5AD8F4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41D510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1BC3F109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B4D2419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Yes</w:t>
            </w:r>
          </w:p>
          <w:p w14:paraId="496E8B94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lastRenderedPageBreak/>
              <w:t xml:space="preserve">    ≥ 8 </w:t>
            </w:r>
            <w:proofErr w:type="spellStart"/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Gy</w:t>
            </w:r>
            <w:proofErr w:type="spellEnd"/>
          </w:p>
          <w:p w14:paraId="30ED84F5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&lt; 8 </w:t>
            </w:r>
            <w:proofErr w:type="spellStart"/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Gy</w:t>
            </w:r>
            <w:proofErr w:type="spellEnd"/>
          </w:p>
          <w:p w14:paraId="23127CD4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701" w:type="dxa"/>
          </w:tcPr>
          <w:p w14:paraId="174B91FB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>40 (85)</w:t>
            </w:r>
          </w:p>
          <w:p w14:paraId="492C102B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 xml:space="preserve">  35 (88)</w:t>
            </w:r>
          </w:p>
          <w:p w14:paraId="3A750E2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5 (12)</w:t>
            </w:r>
          </w:p>
          <w:p w14:paraId="37ABA68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 (15)</w:t>
            </w:r>
          </w:p>
        </w:tc>
        <w:tc>
          <w:tcPr>
            <w:tcW w:w="1701" w:type="dxa"/>
          </w:tcPr>
          <w:p w14:paraId="4F2199FC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>21 (81)</w:t>
            </w:r>
          </w:p>
          <w:p w14:paraId="571D30D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 xml:space="preserve">  17 (81)</w:t>
            </w:r>
          </w:p>
          <w:p w14:paraId="15E6745B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4 (19)</w:t>
            </w:r>
          </w:p>
          <w:p w14:paraId="450A83E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 (19)</w:t>
            </w:r>
          </w:p>
        </w:tc>
        <w:tc>
          <w:tcPr>
            <w:tcW w:w="1701" w:type="dxa"/>
          </w:tcPr>
          <w:p w14:paraId="3F72FB47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>19 (90)</w:t>
            </w:r>
          </w:p>
          <w:p w14:paraId="391E9BC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 xml:space="preserve">  18 (95)</w:t>
            </w:r>
          </w:p>
          <w:p w14:paraId="664AD19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1 (5)</w:t>
            </w:r>
          </w:p>
          <w:p w14:paraId="5F58A0AB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992" w:type="dxa"/>
          </w:tcPr>
          <w:p w14:paraId="6618AD24" w14:textId="77777777" w:rsidR="00956CA1" w:rsidRPr="00603A48" w:rsidRDefault="00956CA1" w:rsidP="007B42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>0.44</w:t>
            </w:r>
          </w:p>
          <w:p w14:paraId="5BB722EE" w14:textId="77777777" w:rsidR="00956CA1" w:rsidRPr="00603A48" w:rsidRDefault="00956CA1" w:rsidP="007B42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>0.35</w:t>
            </w:r>
          </w:p>
        </w:tc>
      </w:tr>
      <w:tr w:rsidR="00956CA1" w:rsidRPr="000462C6" w14:paraId="12D9D441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702A150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lastRenderedPageBreak/>
              <w:t>GvHD prophylaxis – no. (%)</w:t>
            </w:r>
          </w:p>
        </w:tc>
        <w:tc>
          <w:tcPr>
            <w:tcW w:w="1701" w:type="dxa"/>
          </w:tcPr>
          <w:p w14:paraId="4AF358FF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4AA0DCB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E018D0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24A4FA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0.04</w:t>
            </w:r>
          </w:p>
        </w:tc>
      </w:tr>
      <w:tr w:rsidR="00956CA1" w:rsidRPr="000462C6" w14:paraId="2CD277F7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B07563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Non-ATG-</w:t>
            </w:r>
            <w:proofErr w:type="gramStart"/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based</w:t>
            </w:r>
            <w:proofErr w:type="gramEnd"/>
          </w:p>
          <w:p w14:paraId="11944483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ATG-based</w:t>
            </w:r>
          </w:p>
        </w:tc>
        <w:tc>
          <w:tcPr>
            <w:tcW w:w="1701" w:type="dxa"/>
          </w:tcPr>
          <w:p w14:paraId="00151E8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1 (45)</w:t>
            </w:r>
          </w:p>
          <w:p w14:paraId="453FBDDC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6 (55)</w:t>
            </w:r>
          </w:p>
        </w:tc>
        <w:tc>
          <w:tcPr>
            <w:tcW w:w="1701" w:type="dxa"/>
          </w:tcPr>
          <w:p w14:paraId="396384F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 (31)</w:t>
            </w:r>
          </w:p>
          <w:p w14:paraId="39F0589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8 (69)</w:t>
            </w:r>
          </w:p>
        </w:tc>
        <w:tc>
          <w:tcPr>
            <w:tcW w:w="1701" w:type="dxa"/>
          </w:tcPr>
          <w:p w14:paraId="54825092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 (62)</w:t>
            </w:r>
          </w:p>
          <w:p w14:paraId="2659DD1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 (38)</w:t>
            </w:r>
          </w:p>
        </w:tc>
        <w:tc>
          <w:tcPr>
            <w:tcW w:w="992" w:type="dxa"/>
          </w:tcPr>
          <w:p w14:paraId="60836BFB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6CA1" w:rsidRPr="000462C6" w14:paraId="371854CD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511B45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Karnofsky</w:t>
            </w:r>
            <w:proofErr w:type="spellEnd"/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performance score</w:t>
            </w:r>
          </w:p>
        </w:tc>
        <w:tc>
          <w:tcPr>
            <w:tcW w:w="1701" w:type="dxa"/>
          </w:tcPr>
          <w:p w14:paraId="3F8FE60E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E798593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060DC0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4A652D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4B605C6D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7A1437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Median 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(range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) 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– %</w:t>
            </w:r>
          </w:p>
          <w:p w14:paraId="5566505B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 xml:space="preserve">  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≥ 80 – no. (%)</w:t>
            </w:r>
          </w:p>
        </w:tc>
        <w:tc>
          <w:tcPr>
            <w:tcW w:w="1701" w:type="dxa"/>
          </w:tcPr>
          <w:p w14:paraId="51258CB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0 (40 – 100)</w:t>
            </w:r>
          </w:p>
          <w:p w14:paraId="2895657D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5 (74)</w:t>
            </w:r>
          </w:p>
        </w:tc>
        <w:tc>
          <w:tcPr>
            <w:tcW w:w="1701" w:type="dxa"/>
          </w:tcPr>
          <w:p w14:paraId="066327A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0 (60 – 100)</w:t>
            </w:r>
          </w:p>
          <w:p w14:paraId="24F60BB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9 (73)</w:t>
            </w:r>
          </w:p>
        </w:tc>
        <w:tc>
          <w:tcPr>
            <w:tcW w:w="1701" w:type="dxa"/>
          </w:tcPr>
          <w:p w14:paraId="0E2B31BD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0 (40 – 100)</w:t>
            </w:r>
          </w:p>
          <w:p w14:paraId="2A1FC82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6 (76)</w:t>
            </w:r>
          </w:p>
        </w:tc>
        <w:tc>
          <w:tcPr>
            <w:tcW w:w="992" w:type="dxa"/>
          </w:tcPr>
          <w:p w14:paraId="204D2A66" w14:textId="77777777" w:rsidR="00956CA1" w:rsidRPr="00603A48" w:rsidRDefault="00956CA1" w:rsidP="007B42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66</w:t>
            </w:r>
          </w:p>
        </w:tc>
      </w:tr>
      <w:tr w:rsidR="00956CA1" w:rsidRPr="000462C6" w14:paraId="6D072127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AC6A57A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Disease status at allogeneic HCT – no. (%)</w:t>
            </w:r>
          </w:p>
        </w:tc>
        <w:tc>
          <w:tcPr>
            <w:tcW w:w="1701" w:type="dxa"/>
          </w:tcPr>
          <w:p w14:paraId="41C71808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F1B52A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CBFBFF6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3340095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6CA1" w:rsidRPr="000462C6" w14:paraId="798C1626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8FCAE1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Complete remission</w:t>
            </w:r>
          </w:p>
          <w:p w14:paraId="3867015D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1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  <w:lang w:val="en-US"/>
              </w:rPr>
              <w:t>st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CR</w:t>
            </w:r>
          </w:p>
          <w:p w14:paraId="62AC2EA4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2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  <w:lang w:val="en-US"/>
              </w:rPr>
              <w:t>nd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CR</w:t>
            </w:r>
          </w:p>
          <w:p w14:paraId="02862BF7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Other</w:t>
            </w:r>
          </w:p>
          <w:p w14:paraId="705142CC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Advanced disease</w:t>
            </w:r>
          </w:p>
        </w:tc>
        <w:tc>
          <w:tcPr>
            <w:tcW w:w="1701" w:type="dxa"/>
          </w:tcPr>
          <w:p w14:paraId="787C826C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2 (89)</w:t>
            </w:r>
          </w:p>
          <w:p w14:paraId="5BA452C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24 (57)</w:t>
            </w:r>
          </w:p>
          <w:p w14:paraId="4A09A67E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17 (40)</w:t>
            </w:r>
          </w:p>
          <w:p w14:paraId="6F44FAB3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1 (2)</w:t>
            </w:r>
          </w:p>
          <w:p w14:paraId="44529771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 (11)</w:t>
            </w:r>
          </w:p>
        </w:tc>
        <w:tc>
          <w:tcPr>
            <w:tcW w:w="1701" w:type="dxa"/>
          </w:tcPr>
          <w:p w14:paraId="2F88B1FA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6 (100)</w:t>
            </w:r>
          </w:p>
          <w:p w14:paraId="2A209B3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14 (54)</w:t>
            </w:r>
          </w:p>
          <w:p w14:paraId="3FEE525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12 (46)</w:t>
            </w:r>
          </w:p>
          <w:p w14:paraId="34D9752D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0 (0)</w:t>
            </w:r>
          </w:p>
          <w:p w14:paraId="1571013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</w:tcPr>
          <w:p w14:paraId="2B48417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6 (76)</w:t>
            </w:r>
          </w:p>
          <w:p w14:paraId="0E05668D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10 (62)</w:t>
            </w:r>
          </w:p>
          <w:p w14:paraId="003BF8A8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5 (31)</w:t>
            </w:r>
          </w:p>
          <w:p w14:paraId="17BEF8C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1 (6)</w:t>
            </w:r>
          </w:p>
          <w:p w14:paraId="145BE463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 (24)</w:t>
            </w:r>
          </w:p>
        </w:tc>
        <w:tc>
          <w:tcPr>
            <w:tcW w:w="992" w:type="dxa"/>
          </w:tcPr>
          <w:p w14:paraId="24555AE0" w14:textId="77777777" w:rsidR="00956CA1" w:rsidRPr="00603A48" w:rsidRDefault="00956CA1" w:rsidP="007B42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0.01</w:t>
            </w:r>
          </w:p>
        </w:tc>
      </w:tr>
      <w:tr w:rsidR="00956CA1" w:rsidRPr="000462C6" w14:paraId="6C283C27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3AACDD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ABO blood group barrier – no. (%)</w:t>
            </w:r>
          </w:p>
        </w:tc>
        <w:tc>
          <w:tcPr>
            <w:tcW w:w="1701" w:type="dxa"/>
          </w:tcPr>
          <w:p w14:paraId="7C0653E7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9CDB8E9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3B7D05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937C908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3</w:t>
            </w:r>
          </w:p>
        </w:tc>
      </w:tr>
      <w:tr w:rsidR="00956CA1" w:rsidRPr="000462C6" w14:paraId="426F3904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9894EF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Major</w:t>
            </w:r>
          </w:p>
          <w:p w14:paraId="1E967CE7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Minor</w:t>
            </w:r>
          </w:p>
          <w:p w14:paraId="0E4268DC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idirectional</w:t>
            </w:r>
          </w:p>
          <w:p w14:paraId="24BD8994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None</w:t>
            </w:r>
          </w:p>
        </w:tc>
        <w:tc>
          <w:tcPr>
            <w:tcW w:w="1701" w:type="dxa"/>
          </w:tcPr>
          <w:p w14:paraId="1653BB73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 (26)</w:t>
            </w:r>
          </w:p>
          <w:p w14:paraId="254AE599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 (19)</w:t>
            </w:r>
          </w:p>
          <w:p w14:paraId="4556E89C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 (4)</w:t>
            </w:r>
          </w:p>
          <w:p w14:paraId="32269432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4 (51)</w:t>
            </w:r>
          </w:p>
        </w:tc>
        <w:tc>
          <w:tcPr>
            <w:tcW w:w="1701" w:type="dxa"/>
          </w:tcPr>
          <w:p w14:paraId="0D100EB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 (19)</w:t>
            </w:r>
          </w:p>
          <w:p w14:paraId="3C125AED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 (23)</w:t>
            </w:r>
          </w:p>
          <w:p w14:paraId="27371003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 (0)</w:t>
            </w:r>
          </w:p>
          <w:p w14:paraId="066E1BBC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5 (58)</w:t>
            </w:r>
          </w:p>
        </w:tc>
        <w:tc>
          <w:tcPr>
            <w:tcW w:w="1701" w:type="dxa"/>
          </w:tcPr>
          <w:p w14:paraId="492AAA3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 (33)</w:t>
            </w:r>
          </w:p>
          <w:p w14:paraId="04D05B7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 (14)</w:t>
            </w:r>
          </w:p>
          <w:p w14:paraId="4852B901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 (10)</w:t>
            </w:r>
          </w:p>
          <w:p w14:paraId="2890391A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 (43)</w:t>
            </w:r>
          </w:p>
        </w:tc>
        <w:tc>
          <w:tcPr>
            <w:tcW w:w="992" w:type="dxa"/>
          </w:tcPr>
          <w:p w14:paraId="3FEB56D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956CA1" w:rsidRPr="000462C6" w14:paraId="2900B7CA" w14:textId="77777777" w:rsidTr="00956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FEB3029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CMV constellation </w:t>
            </w:r>
          </w:p>
          <w:p w14:paraId="3CA36957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(donor/recipient) – no. (%)</w:t>
            </w:r>
          </w:p>
        </w:tc>
        <w:tc>
          <w:tcPr>
            <w:tcW w:w="1701" w:type="dxa"/>
          </w:tcPr>
          <w:p w14:paraId="640CFD47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15D825B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5EB6AC" w14:textId="77777777" w:rsidR="00956CA1" w:rsidRPr="00603A48" w:rsidRDefault="00956CA1" w:rsidP="007B42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B92C79D" w14:textId="77777777" w:rsidR="00956CA1" w:rsidRPr="00603A48" w:rsidRDefault="00956CA1" w:rsidP="007B42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76</w:t>
            </w:r>
          </w:p>
        </w:tc>
      </w:tr>
      <w:tr w:rsidR="00956CA1" w:rsidRPr="000462C6" w14:paraId="0AB2A035" w14:textId="77777777" w:rsidTr="00956CA1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B978D7D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Negative / Negative</w:t>
            </w:r>
          </w:p>
          <w:p w14:paraId="201BA45E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Positive / Positive</w:t>
            </w:r>
          </w:p>
          <w:p w14:paraId="5F7D6737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Negative / Positive</w:t>
            </w:r>
          </w:p>
          <w:p w14:paraId="68ED843E" w14:textId="77777777" w:rsidR="00956CA1" w:rsidRPr="00603A48" w:rsidRDefault="00956CA1" w:rsidP="007B4210">
            <w:pPr>
              <w:spacing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Positive / Negative</w:t>
            </w:r>
          </w:p>
        </w:tc>
        <w:tc>
          <w:tcPr>
            <w:tcW w:w="1701" w:type="dxa"/>
          </w:tcPr>
          <w:p w14:paraId="7AF72180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 (15)</w:t>
            </w:r>
          </w:p>
          <w:p w14:paraId="75CD29AD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3 (49)</w:t>
            </w:r>
          </w:p>
          <w:p w14:paraId="5AC4CD8E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 (17)</w:t>
            </w:r>
          </w:p>
          <w:p w14:paraId="4B0E963B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 (19)</w:t>
            </w:r>
          </w:p>
        </w:tc>
        <w:tc>
          <w:tcPr>
            <w:tcW w:w="1701" w:type="dxa"/>
          </w:tcPr>
          <w:p w14:paraId="09A6208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 (15)</w:t>
            </w:r>
          </w:p>
          <w:p w14:paraId="453A1B94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 (42)</w:t>
            </w:r>
          </w:p>
          <w:p w14:paraId="6140DC5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 (19)</w:t>
            </w:r>
          </w:p>
          <w:p w14:paraId="10532007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 (23)</w:t>
            </w:r>
          </w:p>
        </w:tc>
        <w:tc>
          <w:tcPr>
            <w:tcW w:w="1701" w:type="dxa"/>
          </w:tcPr>
          <w:p w14:paraId="60005527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 (14)</w:t>
            </w:r>
          </w:p>
          <w:p w14:paraId="07CFA43F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 (57)</w:t>
            </w:r>
          </w:p>
          <w:p w14:paraId="43DCA7A7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 (14)</w:t>
            </w:r>
          </w:p>
          <w:p w14:paraId="0318964D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03A4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992" w:type="dxa"/>
          </w:tcPr>
          <w:p w14:paraId="614AB946" w14:textId="77777777" w:rsidR="00956CA1" w:rsidRPr="00603A48" w:rsidRDefault="00956CA1" w:rsidP="007B42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1AE02E83" w14:textId="77777777" w:rsidR="00956CA1" w:rsidRDefault="00956CA1">
      <w:pPr>
        <w:rPr>
          <w:noProof/>
          <w:lang w:val="en-US"/>
        </w:rPr>
      </w:pPr>
    </w:p>
    <w:p w14:paraId="270C14B0" w14:textId="4761EA26" w:rsidR="00956CA1" w:rsidRDefault="00956CA1" w:rsidP="00956CA1">
      <w:pPr>
        <w:pStyle w:val="MDPI62BackMatter"/>
        <w:spacing w:before="240"/>
        <w:ind w:left="0"/>
        <w:rPr>
          <w:sz w:val="20"/>
          <w:szCs w:val="22"/>
        </w:rPr>
      </w:pPr>
      <w:r w:rsidRPr="00956CA1">
        <w:rPr>
          <w:b/>
          <w:bCs/>
          <w:sz w:val="20"/>
          <w:szCs w:val="22"/>
        </w:rPr>
        <w:t>Table 1</w:t>
      </w:r>
      <w:r w:rsidRPr="005B5DC9">
        <w:rPr>
          <w:b/>
          <w:bCs/>
          <w:sz w:val="20"/>
          <w:szCs w:val="22"/>
        </w:rPr>
        <w:t>:</w:t>
      </w:r>
      <w:r w:rsidRPr="005B5DC9">
        <w:rPr>
          <w:sz w:val="20"/>
          <w:szCs w:val="22"/>
        </w:rPr>
        <w:t xml:space="preserve"> </w:t>
      </w:r>
      <w:r w:rsidRPr="00956CA1">
        <w:rPr>
          <w:sz w:val="20"/>
          <w:szCs w:val="22"/>
        </w:rPr>
        <w:t>Demographic and clinical characteristics of the patients and univariable analysis of association with Ig/TCR-based MRD status prior to allogeneic HCT.</w:t>
      </w:r>
    </w:p>
    <w:p w14:paraId="1FC1A69D" w14:textId="77777777" w:rsidR="00603A48" w:rsidRDefault="00603A48" w:rsidP="00956CA1">
      <w:pPr>
        <w:pStyle w:val="MDPI62BackMatter"/>
        <w:spacing w:before="240"/>
        <w:ind w:left="0"/>
        <w:rPr>
          <w:sz w:val="20"/>
          <w:szCs w:val="22"/>
        </w:rPr>
      </w:pPr>
    </w:p>
    <w:p w14:paraId="18E096DE" w14:textId="77777777" w:rsidR="00603A48" w:rsidRDefault="00603A48" w:rsidP="00956CA1">
      <w:pPr>
        <w:pStyle w:val="MDPI62BackMatter"/>
        <w:spacing w:before="240"/>
        <w:ind w:left="0"/>
        <w:rPr>
          <w:sz w:val="20"/>
          <w:szCs w:val="22"/>
        </w:rPr>
      </w:pPr>
    </w:p>
    <w:p w14:paraId="1096E50E" w14:textId="77777777" w:rsidR="00603A48" w:rsidRDefault="00603A48" w:rsidP="00956CA1">
      <w:pPr>
        <w:pStyle w:val="MDPI62BackMatter"/>
        <w:spacing w:before="240"/>
        <w:ind w:left="0"/>
        <w:rPr>
          <w:sz w:val="20"/>
          <w:szCs w:val="22"/>
        </w:rPr>
      </w:pPr>
    </w:p>
    <w:p w14:paraId="6D4C2CD7" w14:textId="77777777" w:rsidR="00603A48" w:rsidRDefault="00603A48" w:rsidP="00956CA1">
      <w:pPr>
        <w:pStyle w:val="MDPI62BackMatter"/>
        <w:spacing w:before="240"/>
        <w:ind w:left="0"/>
        <w:rPr>
          <w:sz w:val="20"/>
          <w:szCs w:val="22"/>
        </w:rPr>
      </w:pPr>
    </w:p>
    <w:p w14:paraId="47309549" w14:textId="77777777" w:rsidR="00603A48" w:rsidRDefault="00603A48" w:rsidP="00956CA1">
      <w:pPr>
        <w:pStyle w:val="MDPI62BackMatter"/>
        <w:spacing w:before="240"/>
        <w:ind w:left="0"/>
        <w:rPr>
          <w:sz w:val="20"/>
          <w:szCs w:val="22"/>
        </w:rPr>
      </w:pPr>
    </w:p>
    <w:p w14:paraId="6B0041A6" w14:textId="77777777" w:rsidR="00603A48" w:rsidRDefault="00603A48" w:rsidP="00956CA1">
      <w:pPr>
        <w:pStyle w:val="MDPI62BackMatter"/>
        <w:spacing w:before="240"/>
        <w:ind w:left="0"/>
        <w:rPr>
          <w:sz w:val="20"/>
          <w:szCs w:val="22"/>
        </w:rPr>
      </w:pPr>
    </w:p>
    <w:p w14:paraId="695D3FD3" w14:textId="41930847" w:rsidR="00ED5F32" w:rsidRPr="00956CA1" w:rsidRDefault="00ED5F32">
      <w:pPr>
        <w:rPr>
          <w:sz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3E1D23E" wp14:editId="356A954B">
            <wp:simplePos x="0" y="0"/>
            <wp:positionH relativeFrom="column">
              <wp:posOffset>381000</wp:posOffset>
            </wp:positionH>
            <wp:positionV relativeFrom="paragraph">
              <wp:posOffset>8255</wp:posOffset>
            </wp:positionV>
            <wp:extent cx="4179600" cy="3600000"/>
            <wp:effectExtent l="0" t="0" r="0" b="63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33"/>
                    <a:stretch/>
                  </pic:blipFill>
                  <pic:spPr bwMode="auto">
                    <a:xfrm>
                      <a:off x="0" y="0"/>
                      <a:ext cx="41796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25C5" w:rsidRPr="00956CA1">
        <w:rPr>
          <w:sz w:val="20"/>
          <w:lang w:val="en-US"/>
        </w:rPr>
        <w:t xml:space="preserve"> </w:t>
      </w:r>
    </w:p>
    <w:p w14:paraId="26908C1A" w14:textId="77777777" w:rsidR="00ED5F32" w:rsidRDefault="00ED5F32">
      <w:pPr>
        <w:rPr>
          <w:noProof/>
          <w:lang w:val="en-US"/>
        </w:rPr>
      </w:pPr>
    </w:p>
    <w:p w14:paraId="5A116E5C" w14:textId="77777777" w:rsidR="00ED5F32" w:rsidRDefault="00ED5F32">
      <w:pPr>
        <w:rPr>
          <w:noProof/>
          <w:lang w:val="en-US"/>
        </w:rPr>
      </w:pPr>
    </w:p>
    <w:p w14:paraId="14731C1F" w14:textId="77777777" w:rsidR="00ED5F32" w:rsidRDefault="00ED5F32">
      <w:pPr>
        <w:rPr>
          <w:noProof/>
          <w:lang w:val="en-US"/>
        </w:rPr>
      </w:pPr>
    </w:p>
    <w:p w14:paraId="71E0B4D6" w14:textId="77777777" w:rsidR="00ED5F32" w:rsidRDefault="00ED5F32">
      <w:pPr>
        <w:rPr>
          <w:noProof/>
          <w:lang w:val="en-US"/>
        </w:rPr>
      </w:pPr>
    </w:p>
    <w:p w14:paraId="45E8F0C4" w14:textId="77777777" w:rsidR="00ED5F32" w:rsidRDefault="00ED5F32">
      <w:pPr>
        <w:rPr>
          <w:noProof/>
          <w:lang w:val="en-US"/>
        </w:rPr>
      </w:pPr>
    </w:p>
    <w:p w14:paraId="2BD2B274" w14:textId="77777777" w:rsidR="00ED5F32" w:rsidRDefault="00ED5F32">
      <w:pPr>
        <w:rPr>
          <w:noProof/>
          <w:lang w:val="en-US"/>
        </w:rPr>
      </w:pPr>
    </w:p>
    <w:p w14:paraId="32EAA0D6" w14:textId="77777777" w:rsidR="00ED5F32" w:rsidRDefault="00ED5F32">
      <w:pPr>
        <w:rPr>
          <w:noProof/>
          <w:lang w:val="en-US"/>
        </w:rPr>
      </w:pPr>
    </w:p>
    <w:p w14:paraId="341EEDCC" w14:textId="77777777" w:rsidR="00ED5F32" w:rsidRDefault="00ED5F32">
      <w:pPr>
        <w:rPr>
          <w:noProof/>
          <w:lang w:val="en-US"/>
        </w:rPr>
      </w:pPr>
    </w:p>
    <w:p w14:paraId="00596D1C" w14:textId="77777777" w:rsidR="00ED5F32" w:rsidRDefault="00ED5F32">
      <w:pPr>
        <w:rPr>
          <w:noProof/>
          <w:lang w:val="en-US"/>
        </w:rPr>
      </w:pPr>
    </w:p>
    <w:p w14:paraId="0ECE90D0" w14:textId="77777777" w:rsidR="00ED5F32" w:rsidRDefault="00ED5F32">
      <w:pPr>
        <w:rPr>
          <w:noProof/>
          <w:lang w:val="en-US"/>
        </w:rPr>
      </w:pPr>
    </w:p>
    <w:p w14:paraId="0D85B21B" w14:textId="77777777" w:rsidR="00ED5F32" w:rsidRDefault="00ED5F32">
      <w:pPr>
        <w:rPr>
          <w:noProof/>
          <w:lang w:val="en-US"/>
        </w:rPr>
      </w:pPr>
    </w:p>
    <w:p w14:paraId="0F3E5C5C" w14:textId="77777777" w:rsidR="00ED5F32" w:rsidRDefault="00ED5F32">
      <w:pPr>
        <w:rPr>
          <w:noProof/>
          <w:lang w:val="en-US"/>
        </w:rPr>
      </w:pPr>
    </w:p>
    <w:p w14:paraId="334FFE6B" w14:textId="36EC5F23" w:rsidR="00ED5F32" w:rsidRDefault="00ED5F32" w:rsidP="00ED5F32">
      <w:pPr>
        <w:pStyle w:val="MDPI62BackMatter"/>
        <w:spacing w:before="240"/>
        <w:ind w:left="0"/>
        <w:rPr>
          <w:sz w:val="20"/>
          <w:szCs w:val="22"/>
        </w:rPr>
      </w:pPr>
      <w:bookmarkStart w:id="0" w:name="_Hlk173597651"/>
      <w:r w:rsidRPr="005B5DC9">
        <w:rPr>
          <w:b/>
          <w:bCs/>
          <w:sz w:val="20"/>
          <w:szCs w:val="22"/>
        </w:rPr>
        <w:t>Figure S1:</w:t>
      </w:r>
      <w:r w:rsidRPr="005B5DC9">
        <w:rPr>
          <w:sz w:val="20"/>
          <w:szCs w:val="22"/>
        </w:rPr>
        <w:t xml:space="preserve"> </w:t>
      </w:r>
      <w:r w:rsidRPr="009F25C5">
        <w:rPr>
          <w:sz w:val="20"/>
          <w:szCs w:val="22"/>
        </w:rPr>
        <w:t>Progression-free survival</w:t>
      </w:r>
      <w:r w:rsidR="00312B50">
        <w:rPr>
          <w:sz w:val="20"/>
          <w:szCs w:val="22"/>
        </w:rPr>
        <w:t xml:space="preserve"> </w:t>
      </w:r>
      <w:r w:rsidR="00603A48">
        <w:rPr>
          <w:sz w:val="20"/>
          <w:szCs w:val="22"/>
        </w:rPr>
        <w:t xml:space="preserve">of </w:t>
      </w:r>
      <w:proofErr w:type="gramStart"/>
      <w:r w:rsidRPr="009F25C5">
        <w:rPr>
          <w:i/>
          <w:iCs/>
          <w:sz w:val="20"/>
          <w:szCs w:val="22"/>
        </w:rPr>
        <w:t>BCR::</w:t>
      </w:r>
      <w:proofErr w:type="gramEnd"/>
      <w:r w:rsidRPr="009F25C5">
        <w:rPr>
          <w:i/>
          <w:iCs/>
          <w:sz w:val="20"/>
          <w:szCs w:val="22"/>
        </w:rPr>
        <w:t>ABL1</w:t>
      </w:r>
      <w:r w:rsidRPr="009F25C5">
        <w:rPr>
          <w:sz w:val="20"/>
          <w:szCs w:val="22"/>
        </w:rPr>
        <w:t xml:space="preserve">-negative ALL patients, stratified by measurable residual disease </w:t>
      </w:r>
      <w:r w:rsidR="00956CA1">
        <w:rPr>
          <w:sz w:val="20"/>
          <w:szCs w:val="22"/>
        </w:rPr>
        <w:t>using</w:t>
      </w:r>
      <w:r w:rsidRPr="009F25C5">
        <w:rPr>
          <w:sz w:val="20"/>
          <w:szCs w:val="22"/>
        </w:rPr>
        <w:t xml:space="preserve"> Ig/TCR rearrangements prior to allogeneic hematopoietic cell transplantation.</w:t>
      </w:r>
    </w:p>
    <w:p w14:paraId="19F0AE93" w14:textId="77777777" w:rsidR="00956CA1" w:rsidRDefault="00956CA1" w:rsidP="00ED5F32">
      <w:pPr>
        <w:pStyle w:val="MDPI62BackMatter"/>
        <w:spacing w:before="240"/>
        <w:ind w:left="0"/>
        <w:rPr>
          <w:sz w:val="20"/>
          <w:szCs w:val="22"/>
        </w:rPr>
      </w:pPr>
    </w:p>
    <w:bookmarkEnd w:id="0"/>
    <w:p w14:paraId="0AD67698" w14:textId="05873CA7" w:rsidR="00C7773F" w:rsidRDefault="00956CA1" w:rsidP="00CE3D6D">
      <w:pPr>
        <w:pStyle w:val="MDPI62BackMatter"/>
        <w:spacing w:before="240"/>
        <w:ind w:left="0"/>
        <w:jc w:val="left"/>
      </w:pPr>
      <w:r>
        <w:rPr>
          <w:noProof/>
        </w:rPr>
        <w:drawing>
          <wp:inline distT="0" distB="0" distL="0" distR="0" wp14:anchorId="0CCDA571" wp14:editId="55AEDBF2">
            <wp:extent cx="4060800" cy="3600000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26"/>
                    <a:stretch/>
                  </pic:blipFill>
                  <pic:spPr bwMode="auto">
                    <a:xfrm>
                      <a:off x="0" y="0"/>
                      <a:ext cx="4060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A724F" w14:textId="07EEEEC5" w:rsidR="005B5DC9" w:rsidRDefault="005B5DC9" w:rsidP="005B5DC9">
      <w:pPr>
        <w:pStyle w:val="MDPI62BackMatter"/>
        <w:spacing w:before="240"/>
        <w:ind w:left="0"/>
        <w:rPr>
          <w:sz w:val="20"/>
          <w:szCs w:val="22"/>
        </w:rPr>
      </w:pPr>
      <w:bookmarkStart w:id="1" w:name="_Hlk173598059"/>
      <w:r w:rsidRPr="005B5DC9">
        <w:rPr>
          <w:b/>
          <w:bCs/>
          <w:sz w:val="20"/>
          <w:szCs w:val="22"/>
        </w:rPr>
        <w:t>Figure S</w:t>
      </w:r>
      <w:r w:rsidR="00ED5F32">
        <w:rPr>
          <w:b/>
          <w:bCs/>
          <w:sz w:val="20"/>
          <w:szCs w:val="22"/>
        </w:rPr>
        <w:t>2</w:t>
      </w:r>
      <w:r w:rsidRPr="005B5DC9">
        <w:rPr>
          <w:b/>
          <w:bCs/>
          <w:sz w:val="20"/>
          <w:szCs w:val="22"/>
        </w:rPr>
        <w:t>:</w:t>
      </w:r>
      <w:r w:rsidRPr="005B5DC9">
        <w:rPr>
          <w:sz w:val="20"/>
          <w:szCs w:val="22"/>
        </w:rPr>
        <w:t xml:space="preserve"> </w:t>
      </w:r>
      <w:r w:rsidR="00956CA1" w:rsidRPr="00956CA1">
        <w:rPr>
          <w:sz w:val="20"/>
          <w:szCs w:val="22"/>
        </w:rPr>
        <w:t xml:space="preserve">Cumulative incidence of clinical relapse in the </w:t>
      </w:r>
      <w:proofErr w:type="gramStart"/>
      <w:r w:rsidR="00956CA1" w:rsidRPr="00956CA1">
        <w:rPr>
          <w:i/>
          <w:iCs/>
          <w:sz w:val="20"/>
          <w:szCs w:val="22"/>
        </w:rPr>
        <w:t>BCR::</w:t>
      </w:r>
      <w:proofErr w:type="gramEnd"/>
      <w:r w:rsidR="00956CA1" w:rsidRPr="00956CA1">
        <w:rPr>
          <w:i/>
          <w:iCs/>
          <w:sz w:val="20"/>
          <w:szCs w:val="22"/>
        </w:rPr>
        <w:t>ABL1</w:t>
      </w:r>
      <w:r w:rsidR="00956CA1" w:rsidRPr="00956CA1">
        <w:rPr>
          <w:sz w:val="20"/>
          <w:szCs w:val="22"/>
        </w:rPr>
        <w:t>-negative cohort depending on MRD detection three months after allogeneic HCT. Dashed curves depict the cumulative incidence of competitive events (death without disease recurrence)</w:t>
      </w:r>
      <w:r w:rsidR="00C7773F">
        <w:rPr>
          <w:sz w:val="20"/>
          <w:szCs w:val="22"/>
        </w:rPr>
        <w:t>.</w:t>
      </w:r>
    </w:p>
    <w:bookmarkEnd w:id="1"/>
    <w:p w14:paraId="02CCC9AB" w14:textId="1F21E3CC" w:rsidR="00956CA1" w:rsidRPr="004136F8" w:rsidRDefault="00956CA1" w:rsidP="00956CA1">
      <w:pPr>
        <w:pStyle w:val="MDPI51figurecaption"/>
        <w:spacing w:before="0" w:line="360" w:lineRule="auto"/>
        <w:ind w:left="0"/>
        <w:rPr>
          <w:rFonts w:ascii="Arial" w:hAnsi="Arial" w:cs="Arial"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CA220C8" wp14:editId="32D068C1">
            <wp:simplePos x="0" y="0"/>
            <wp:positionH relativeFrom="column">
              <wp:posOffset>876300</wp:posOffset>
            </wp:positionH>
            <wp:positionV relativeFrom="paragraph">
              <wp:posOffset>10160</wp:posOffset>
            </wp:positionV>
            <wp:extent cx="4186800" cy="3600000"/>
            <wp:effectExtent l="0" t="0" r="4445" b="635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24"/>
                    <a:stretch/>
                  </pic:blipFill>
                  <pic:spPr bwMode="auto">
                    <a:xfrm>
                      <a:off x="0" y="0"/>
                      <a:ext cx="4186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36F8">
        <w:rPr>
          <w:rFonts w:ascii="Arial" w:hAnsi="Arial" w:cs="Arial"/>
          <w:bCs/>
          <w:sz w:val="24"/>
          <w:szCs w:val="24"/>
        </w:rPr>
        <w:t>(</w:t>
      </w:r>
      <w:r w:rsidRPr="004136F8">
        <w:rPr>
          <w:rFonts w:ascii="Arial" w:hAnsi="Arial" w:cs="Arial"/>
          <w:b/>
          <w:sz w:val="24"/>
          <w:szCs w:val="24"/>
        </w:rPr>
        <w:t>a</w:t>
      </w:r>
      <w:r w:rsidRPr="004136F8">
        <w:rPr>
          <w:rFonts w:ascii="Arial" w:hAnsi="Arial" w:cs="Arial"/>
          <w:bCs/>
          <w:sz w:val="24"/>
          <w:szCs w:val="24"/>
        </w:rPr>
        <w:t>)</w:t>
      </w:r>
    </w:p>
    <w:p w14:paraId="05614E09" w14:textId="77777777" w:rsidR="00956CA1" w:rsidRDefault="00956CA1" w:rsidP="00956CA1">
      <w:pPr>
        <w:pStyle w:val="MDPI51figurecaption"/>
        <w:spacing w:before="0" w:line="360" w:lineRule="auto"/>
        <w:ind w:left="567"/>
        <w:rPr>
          <w:rFonts w:ascii="Arial" w:hAnsi="Arial" w:cs="Arial"/>
          <w:b/>
          <w:sz w:val="24"/>
          <w:szCs w:val="24"/>
        </w:rPr>
      </w:pPr>
    </w:p>
    <w:p w14:paraId="00FB697F" w14:textId="77777777" w:rsidR="00956CA1" w:rsidRDefault="00956CA1" w:rsidP="00956CA1">
      <w:pPr>
        <w:pStyle w:val="MDPI51figurecaption"/>
        <w:spacing w:before="0" w:line="360" w:lineRule="auto"/>
        <w:ind w:left="567"/>
        <w:rPr>
          <w:rFonts w:ascii="Arial" w:hAnsi="Arial" w:cs="Arial"/>
          <w:b/>
          <w:sz w:val="24"/>
          <w:szCs w:val="24"/>
        </w:rPr>
      </w:pPr>
    </w:p>
    <w:p w14:paraId="480AD66A" w14:textId="77777777" w:rsidR="00956CA1" w:rsidRDefault="00956CA1" w:rsidP="00956CA1">
      <w:pPr>
        <w:pStyle w:val="MDPI51figurecaption"/>
        <w:spacing w:before="0" w:line="360" w:lineRule="auto"/>
        <w:ind w:left="567"/>
        <w:rPr>
          <w:rFonts w:ascii="Arial" w:hAnsi="Arial" w:cs="Arial"/>
          <w:b/>
          <w:sz w:val="24"/>
          <w:szCs w:val="24"/>
        </w:rPr>
      </w:pPr>
    </w:p>
    <w:p w14:paraId="62D06E50" w14:textId="77777777" w:rsidR="00956CA1" w:rsidRPr="00603A48" w:rsidRDefault="00956CA1" w:rsidP="00956CA1">
      <w:pPr>
        <w:spacing w:line="240" w:lineRule="auto"/>
        <w:ind w:firstLine="510"/>
        <w:rPr>
          <w:rFonts w:ascii="Arial" w:hAnsi="Arial" w:cs="Arial"/>
          <w:sz w:val="24"/>
          <w:szCs w:val="24"/>
          <w:lang w:val="en-US"/>
        </w:rPr>
      </w:pPr>
    </w:p>
    <w:p w14:paraId="7124CE3F" w14:textId="77777777" w:rsidR="00956CA1" w:rsidRPr="00603A48" w:rsidRDefault="00956CA1" w:rsidP="00956CA1">
      <w:pPr>
        <w:spacing w:line="240" w:lineRule="auto"/>
        <w:ind w:firstLine="510"/>
        <w:rPr>
          <w:rFonts w:ascii="Arial" w:hAnsi="Arial" w:cs="Arial"/>
          <w:sz w:val="24"/>
          <w:szCs w:val="24"/>
          <w:lang w:val="en-US"/>
        </w:rPr>
      </w:pPr>
    </w:p>
    <w:p w14:paraId="2C094943" w14:textId="77777777" w:rsidR="00956CA1" w:rsidRPr="00603A48" w:rsidRDefault="00956CA1" w:rsidP="00956CA1">
      <w:pPr>
        <w:spacing w:line="240" w:lineRule="auto"/>
        <w:ind w:firstLine="510"/>
        <w:rPr>
          <w:rFonts w:ascii="Arial" w:hAnsi="Arial" w:cs="Arial"/>
          <w:sz w:val="24"/>
          <w:szCs w:val="24"/>
          <w:lang w:val="en-US"/>
        </w:rPr>
      </w:pPr>
    </w:p>
    <w:p w14:paraId="7B4C6B46" w14:textId="77777777" w:rsidR="00956CA1" w:rsidRPr="00603A48" w:rsidRDefault="00956CA1" w:rsidP="00956CA1">
      <w:pPr>
        <w:spacing w:line="240" w:lineRule="auto"/>
        <w:ind w:firstLine="510"/>
        <w:rPr>
          <w:rFonts w:ascii="Arial" w:hAnsi="Arial" w:cs="Arial"/>
          <w:sz w:val="24"/>
          <w:szCs w:val="24"/>
          <w:lang w:val="en-US"/>
        </w:rPr>
      </w:pPr>
    </w:p>
    <w:p w14:paraId="3DBC57C3" w14:textId="77777777" w:rsidR="00956CA1" w:rsidRPr="00603A48" w:rsidRDefault="00956CA1" w:rsidP="00956CA1">
      <w:pPr>
        <w:spacing w:line="240" w:lineRule="auto"/>
        <w:ind w:firstLine="510"/>
        <w:rPr>
          <w:rFonts w:ascii="Arial" w:hAnsi="Arial" w:cs="Arial"/>
          <w:sz w:val="24"/>
          <w:szCs w:val="24"/>
          <w:lang w:val="en-US"/>
        </w:rPr>
      </w:pPr>
    </w:p>
    <w:p w14:paraId="78B83494" w14:textId="77777777" w:rsidR="00956CA1" w:rsidRPr="00603A48" w:rsidRDefault="00956CA1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4DC6103E" w14:textId="77777777" w:rsidR="00956CA1" w:rsidRPr="00603A48" w:rsidRDefault="00956CA1" w:rsidP="00956CA1">
      <w:pPr>
        <w:spacing w:line="240" w:lineRule="auto"/>
        <w:ind w:firstLine="510"/>
        <w:rPr>
          <w:rFonts w:ascii="Arial" w:hAnsi="Arial" w:cs="Arial"/>
          <w:sz w:val="24"/>
          <w:szCs w:val="24"/>
          <w:lang w:val="en-US"/>
        </w:rPr>
      </w:pPr>
    </w:p>
    <w:p w14:paraId="426A0BBE" w14:textId="77777777" w:rsidR="00956CA1" w:rsidRPr="00603A48" w:rsidRDefault="00956CA1" w:rsidP="00956CA1">
      <w:pPr>
        <w:spacing w:line="240" w:lineRule="auto"/>
        <w:ind w:firstLine="510"/>
        <w:rPr>
          <w:rFonts w:ascii="Arial" w:hAnsi="Arial" w:cs="Arial"/>
          <w:sz w:val="24"/>
          <w:szCs w:val="24"/>
          <w:lang w:val="en-US"/>
        </w:rPr>
      </w:pPr>
    </w:p>
    <w:p w14:paraId="4CEBEF1A" w14:textId="77777777" w:rsidR="00603A48" w:rsidRDefault="00956CA1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136F8">
        <w:rPr>
          <w:noProof/>
        </w:rPr>
        <w:drawing>
          <wp:anchor distT="0" distB="0" distL="114300" distR="114300" simplePos="0" relativeHeight="251662336" behindDoc="0" locked="0" layoutInCell="1" allowOverlap="1" wp14:anchorId="004F94A0" wp14:editId="08056FCE">
            <wp:simplePos x="0" y="0"/>
            <wp:positionH relativeFrom="column">
              <wp:posOffset>875030</wp:posOffset>
            </wp:positionH>
            <wp:positionV relativeFrom="paragraph">
              <wp:posOffset>32385</wp:posOffset>
            </wp:positionV>
            <wp:extent cx="4168775" cy="3599815"/>
            <wp:effectExtent l="0" t="0" r="3175" b="635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67"/>
                    <a:stretch/>
                  </pic:blipFill>
                  <pic:spPr bwMode="auto">
                    <a:xfrm>
                      <a:off x="0" y="0"/>
                      <a:ext cx="416877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3A48">
        <w:rPr>
          <w:rFonts w:ascii="Arial" w:hAnsi="Arial" w:cs="Arial"/>
          <w:sz w:val="24"/>
          <w:szCs w:val="24"/>
          <w:lang w:val="en-US"/>
        </w:rPr>
        <w:t>(</w:t>
      </w:r>
      <w:r w:rsidRPr="00603A48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603A48">
        <w:rPr>
          <w:rFonts w:ascii="Arial" w:hAnsi="Arial" w:cs="Arial"/>
          <w:sz w:val="24"/>
          <w:szCs w:val="24"/>
          <w:lang w:val="en-US"/>
        </w:rPr>
        <w:t xml:space="preserve">) </w:t>
      </w:r>
    </w:p>
    <w:p w14:paraId="5280A8F5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7457F418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372B8740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706B7757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3327627C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7998B0A1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7978F32F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64173743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1CC3C5DB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59E5D61D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70A8D176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067BAD92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13A139ED" w14:textId="77777777" w:rsidR="00603A48" w:rsidRDefault="00603A48" w:rsidP="00603A4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217A0A16" w14:textId="51BE7BD3" w:rsidR="00956CA1" w:rsidRPr="00603A48" w:rsidRDefault="00603A48" w:rsidP="00603A48">
      <w:pPr>
        <w:spacing w:line="240" w:lineRule="auto"/>
        <w:rPr>
          <w:rFonts w:ascii="Palatino Linotype" w:eastAsia="Times New Roman" w:hAnsi="Palatino Linotype" w:cs="Arial"/>
          <w:sz w:val="24"/>
          <w:szCs w:val="24"/>
          <w:lang w:val="en-US" w:eastAsia="de-DE" w:bidi="en-US"/>
        </w:rPr>
      </w:pPr>
      <w:r w:rsidRPr="00603A48">
        <w:rPr>
          <w:rFonts w:ascii="Palatino Linotype" w:hAnsi="Palatino Linotype"/>
          <w:b/>
          <w:bCs/>
          <w:sz w:val="20"/>
          <w:lang w:val="en-US"/>
        </w:rPr>
        <w:t>Figure S3:</w:t>
      </w:r>
      <w:r w:rsidRPr="00603A48">
        <w:rPr>
          <w:rFonts w:ascii="Palatino Linotype" w:hAnsi="Palatino Linotype"/>
          <w:sz w:val="20"/>
          <w:lang w:val="en-US"/>
        </w:rPr>
        <w:t xml:space="preserve"> Overall survival in the </w:t>
      </w:r>
      <w:proofErr w:type="gramStart"/>
      <w:r w:rsidRPr="00603A48">
        <w:rPr>
          <w:rFonts w:ascii="Palatino Linotype" w:hAnsi="Palatino Linotype"/>
          <w:i/>
          <w:iCs/>
          <w:sz w:val="20"/>
          <w:lang w:val="en-US"/>
        </w:rPr>
        <w:t>BCR::</w:t>
      </w:r>
      <w:proofErr w:type="gramEnd"/>
      <w:r w:rsidRPr="00603A48">
        <w:rPr>
          <w:rFonts w:ascii="Palatino Linotype" w:hAnsi="Palatino Linotype"/>
          <w:i/>
          <w:iCs/>
          <w:sz w:val="20"/>
          <w:lang w:val="en-US"/>
        </w:rPr>
        <w:t>ABL1</w:t>
      </w:r>
      <w:r w:rsidRPr="00603A48">
        <w:rPr>
          <w:rFonts w:ascii="Palatino Linotype" w:hAnsi="Palatino Linotype"/>
          <w:sz w:val="20"/>
          <w:lang w:val="en-US"/>
        </w:rPr>
        <w:t xml:space="preserve">-negative cohort based on MRD detection three months after allogeneic HCT. </w:t>
      </w:r>
      <w:r w:rsidRPr="00312B50">
        <w:rPr>
          <w:rFonts w:ascii="Palatino Linotype" w:hAnsi="Palatino Linotype"/>
          <w:b/>
          <w:bCs/>
          <w:sz w:val="20"/>
          <w:lang w:val="en-US"/>
        </w:rPr>
        <w:t>(a)</w:t>
      </w:r>
      <w:r w:rsidRPr="00312B50">
        <w:rPr>
          <w:rFonts w:ascii="Palatino Linotype" w:hAnsi="Palatino Linotype"/>
          <w:sz w:val="20"/>
          <w:lang w:val="en-US"/>
        </w:rPr>
        <w:t xml:space="preserve"> Comparison between MRD-positive and MRD-negative patients; </w:t>
      </w:r>
      <w:r w:rsidRPr="00312B50">
        <w:rPr>
          <w:rFonts w:ascii="Palatino Linotype" w:hAnsi="Palatino Linotype"/>
          <w:b/>
          <w:bCs/>
          <w:sz w:val="20"/>
          <w:lang w:val="en-US"/>
        </w:rPr>
        <w:t>(b)</w:t>
      </w:r>
      <w:r w:rsidRPr="00312B50">
        <w:rPr>
          <w:rFonts w:ascii="Palatino Linotype" w:hAnsi="Palatino Linotype"/>
          <w:sz w:val="20"/>
          <w:lang w:val="en-US"/>
        </w:rPr>
        <w:t xml:space="preserve"> Comparison between patients with MRD below the quantifiable range and MRD-negative individuals.</w:t>
      </w:r>
    </w:p>
    <w:p w14:paraId="1B055416" w14:textId="5B183356" w:rsidR="00956CA1" w:rsidRDefault="00CE3D6D" w:rsidP="00CE3D6D">
      <w:pPr>
        <w:pStyle w:val="MDPI62BackMatter"/>
        <w:spacing w:before="240"/>
        <w:ind w:left="0"/>
        <w:jc w:val="left"/>
        <w:rPr>
          <w:sz w:val="20"/>
          <w:szCs w:val="22"/>
        </w:rPr>
      </w:pPr>
      <w:r>
        <w:rPr>
          <w:noProof/>
        </w:rPr>
        <w:lastRenderedPageBreak/>
        <w:drawing>
          <wp:inline distT="0" distB="0" distL="0" distR="0" wp14:anchorId="57FE234F" wp14:editId="5CB7A2B8">
            <wp:extent cx="4035600" cy="3607200"/>
            <wp:effectExtent l="0" t="0" r="317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83"/>
                    <a:stretch/>
                  </pic:blipFill>
                  <pic:spPr bwMode="auto">
                    <a:xfrm>
                      <a:off x="0" y="0"/>
                      <a:ext cx="4035600" cy="360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4BABF7" w14:textId="722FC42D" w:rsidR="005B5DC9" w:rsidRDefault="005B5DC9" w:rsidP="005B5DC9">
      <w:pPr>
        <w:pStyle w:val="MDPI62BackMatter"/>
        <w:spacing w:before="240"/>
        <w:ind w:left="0"/>
        <w:rPr>
          <w:sz w:val="20"/>
        </w:rPr>
      </w:pPr>
      <w:r w:rsidRPr="005B5DC9">
        <w:rPr>
          <w:b/>
          <w:bCs/>
          <w:sz w:val="20"/>
        </w:rPr>
        <w:t>Figure S</w:t>
      </w:r>
      <w:r w:rsidR="00603A48">
        <w:rPr>
          <w:b/>
          <w:bCs/>
          <w:sz w:val="20"/>
        </w:rPr>
        <w:t>4</w:t>
      </w:r>
      <w:r w:rsidRPr="005B5DC9">
        <w:rPr>
          <w:b/>
          <w:bCs/>
          <w:sz w:val="20"/>
        </w:rPr>
        <w:t>:</w:t>
      </w:r>
      <w:r w:rsidRPr="005B5DC9">
        <w:rPr>
          <w:sz w:val="20"/>
        </w:rPr>
        <w:t xml:space="preserve"> Comparison of overall survival between patients achieving MRD negativity within three months after allogeneic HCT and individuals with consistent MRD negativity</w:t>
      </w:r>
      <w:r w:rsidR="00C7773F">
        <w:rPr>
          <w:sz w:val="20"/>
        </w:rPr>
        <w:t>.</w:t>
      </w:r>
    </w:p>
    <w:p w14:paraId="765152D7" w14:textId="77777777" w:rsidR="00CE3D6D" w:rsidRDefault="00CE3D6D" w:rsidP="00CE3D6D">
      <w:pPr>
        <w:pStyle w:val="MDPI62BackMatter"/>
        <w:ind w:left="0"/>
        <w:rPr>
          <w:b/>
          <w:bCs/>
          <w:sz w:val="20"/>
          <w:szCs w:val="22"/>
        </w:rPr>
      </w:pPr>
      <w:r>
        <w:rPr>
          <w:noProof/>
        </w:rPr>
        <w:drawing>
          <wp:inline distT="0" distB="0" distL="0" distR="0" wp14:anchorId="14AB91C4" wp14:editId="1B5A6F9B">
            <wp:extent cx="4057200" cy="4057200"/>
            <wp:effectExtent l="0" t="0" r="635" b="635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200" cy="40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3A564" w14:textId="066380CC" w:rsidR="005B5DC9" w:rsidRPr="00CE3D6D" w:rsidRDefault="00CE3D6D" w:rsidP="00CE3D6D">
      <w:pPr>
        <w:pStyle w:val="MDPI62BackMatter"/>
        <w:ind w:left="0"/>
        <w:rPr>
          <w:sz w:val="20"/>
          <w:szCs w:val="22"/>
        </w:rPr>
      </w:pPr>
      <w:r>
        <w:rPr>
          <w:b/>
          <w:bCs/>
          <w:sz w:val="20"/>
          <w:szCs w:val="22"/>
        </w:rPr>
        <w:t>F</w:t>
      </w:r>
      <w:r w:rsidR="00F87FB4" w:rsidRPr="00CE3D6D">
        <w:rPr>
          <w:b/>
          <w:bCs/>
          <w:sz w:val="20"/>
          <w:szCs w:val="22"/>
        </w:rPr>
        <w:t>igure S</w:t>
      </w:r>
      <w:r w:rsidR="00603A48">
        <w:rPr>
          <w:b/>
          <w:bCs/>
          <w:sz w:val="20"/>
          <w:szCs w:val="22"/>
        </w:rPr>
        <w:t>5</w:t>
      </w:r>
      <w:r w:rsidR="00F87FB4" w:rsidRPr="00CE3D6D">
        <w:rPr>
          <w:b/>
          <w:bCs/>
          <w:sz w:val="20"/>
          <w:szCs w:val="22"/>
        </w:rPr>
        <w:t>:</w:t>
      </w:r>
      <w:r w:rsidR="00F87FB4" w:rsidRPr="00CE3D6D">
        <w:rPr>
          <w:sz w:val="20"/>
          <w:szCs w:val="22"/>
        </w:rPr>
        <w:t xml:space="preserve"> Overall survival, stratified by negative MRD detection </w:t>
      </w:r>
      <w:r w:rsidR="00175B90">
        <w:rPr>
          <w:sz w:val="20"/>
          <w:szCs w:val="22"/>
        </w:rPr>
        <w:t>three</w:t>
      </w:r>
      <w:r w:rsidR="00F87FB4" w:rsidRPr="00CE3D6D">
        <w:rPr>
          <w:sz w:val="20"/>
          <w:szCs w:val="22"/>
        </w:rPr>
        <w:t xml:space="preserve"> months after allogeneic HCT with both multicolor flow cytometry and analysis of Ig/TCR rearrangements or detection of Ig/TCR rearrangements only.</w:t>
      </w:r>
    </w:p>
    <w:sectPr w:rsidR="005B5DC9" w:rsidRPr="00CE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8B"/>
    <w:rsid w:val="001655D2"/>
    <w:rsid w:val="00175B90"/>
    <w:rsid w:val="00312B50"/>
    <w:rsid w:val="00430D6E"/>
    <w:rsid w:val="00520B4E"/>
    <w:rsid w:val="005B5DC9"/>
    <w:rsid w:val="00603A48"/>
    <w:rsid w:val="00657857"/>
    <w:rsid w:val="008261C4"/>
    <w:rsid w:val="008B128B"/>
    <w:rsid w:val="00956CA1"/>
    <w:rsid w:val="009F25C5"/>
    <w:rsid w:val="00A357C2"/>
    <w:rsid w:val="00B55738"/>
    <w:rsid w:val="00C7773F"/>
    <w:rsid w:val="00CC0E27"/>
    <w:rsid w:val="00CE3D6D"/>
    <w:rsid w:val="00D12955"/>
    <w:rsid w:val="00ED5F32"/>
    <w:rsid w:val="00F8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1FC99"/>
  <w15:chartTrackingRefBased/>
  <w15:docId w15:val="{FD3A31E1-BD22-4710-A23B-C9228656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55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62BackMatter">
    <w:name w:val="MDPI_6.2_BackMatter"/>
    <w:qFormat/>
    <w:rsid w:val="005B5DC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table" w:styleId="Gitternetztabelle6farbigAkzent3">
    <w:name w:val="Grid Table 6 Colorful Accent 3"/>
    <w:basedOn w:val="NormaleTabelle"/>
    <w:uiPriority w:val="51"/>
    <w:rsid w:val="00956CA1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DPI51figurecaption">
    <w:name w:val="MDPI_5.1_figure_caption"/>
    <w:qFormat/>
    <w:rsid w:val="00956CA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5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3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 Michael Stephan</dc:creator>
  <cp:keywords/>
  <dc:description/>
  <cp:lastModifiedBy>Bader Michael Stephan</cp:lastModifiedBy>
  <cp:revision>8</cp:revision>
  <dcterms:created xsi:type="dcterms:W3CDTF">2024-05-11T09:58:00Z</dcterms:created>
  <dcterms:modified xsi:type="dcterms:W3CDTF">2024-08-03T15:29:00Z</dcterms:modified>
</cp:coreProperties>
</file>